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42821787"/>
      <w:r>
        <w:rPr>
          <w:rFonts w:ascii="Times New Roman" w:eastAsia="SimSun" w:hAnsi="Times New Roman" w:cs="Times New Roman"/>
          <w:b/>
          <w:sz w:val="24"/>
          <w:szCs w:val="24"/>
        </w:rPr>
        <w:t xml:space="preserve">S2 Fig. Helminth-induced gut microbiota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</w:rPr>
        <w:t>dysbiosis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cannot result in cardiac fibrosis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,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related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to Fig 3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A) Experimental scheme of mice receiv</w:t>
      </w:r>
      <w:r>
        <w:rPr>
          <w:rFonts w:ascii="Times New Roman" w:eastAsia="SimSun" w:hAnsi="Times New Roman" w:cs="Times New Roman" w:hint="eastAsia"/>
          <w:sz w:val="24"/>
          <w:szCs w:val="24"/>
        </w:rPr>
        <w:t>ed</w:t>
      </w:r>
      <w:r>
        <w:rPr>
          <w:rFonts w:ascii="Times New Roman" w:eastAsia="SimSun" w:hAnsi="Times New Roman" w:cs="Times New Roman"/>
          <w:sz w:val="24"/>
          <w:szCs w:val="24"/>
        </w:rPr>
        <w:t xml:space="preserve"> fecal microbiota transplant (FMT) from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-infected mice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B) Whole heart images of the controls (Con) (n=6) and mice received FMT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)of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-altered microbiota (FMT-Ts) (n=6). Representative images are shown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C) Heart mass-to-body weight ratio (HM/BW)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D and E) Ejection fraction (EF) and left ventricular weight (LVM) obtained by cardiac ultrasound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(F and G) qPCR analysis of Collagen-1 (Col1) and α-SMA expression in the heart tissue of mice.</w:t>
      </w:r>
    </w:p>
    <w:p w:rsidR="00255CF0" w:rsidRDefault="00255CF0" w:rsidP="00255CF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(H and I) Masson staining and Col1 immunohistochemistry results of heart tissues. Magnification, 200×. Scale bars, 10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. Representative images are shown.</w:t>
      </w:r>
    </w:p>
    <w:p w:rsidR="00255CF0" w:rsidRDefault="00255CF0" w:rsidP="00255CF0">
      <w:r>
        <w:rPr>
          <w:rFonts w:ascii="Times New Roman" w:eastAsia="SimSun" w:hAnsi="Times New Roman" w:cs="Times New Roman"/>
          <w:sz w:val="24"/>
          <w:szCs w:val="24"/>
        </w:rPr>
        <w:t xml:space="preserve">Data are shown as individual data points and mean ± SD. Statistical significance is calculated using paired student t-test.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ns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, not significant; *, p &lt; 0.05; **, p &lt; 0.01, ***, p &lt;0.001, ****, p &lt;0.0001.</w:t>
      </w:r>
      <w:bookmarkEnd w:id="0"/>
    </w:p>
    <w:p w:rsidR="00350D7B" w:rsidRDefault="00B316FE">
      <w:bookmarkStart w:id="1" w:name="_GoBack"/>
      <w:bookmarkEnd w:id="1"/>
      <w: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6AF1B540" wp14:editId="55C3492A">
            <wp:simplePos x="0" y="0"/>
            <wp:positionH relativeFrom="margin">
              <wp:posOffset>-635</wp:posOffset>
            </wp:positionH>
            <wp:positionV relativeFrom="paragraph">
              <wp:posOffset>280035</wp:posOffset>
            </wp:positionV>
            <wp:extent cx="5074920" cy="5710555"/>
            <wp:effectExtent l="0" t="0" r="0" b="4445"/>
            <wp:wrapTopAndBottom/>
            <wp:docPr id="1637371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371669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571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6FE"/>
    <w:rsid w:val="00255CF0"/>
    <w:rsid w:val="00350D7B"/>
    <w:rsid w:val="00B3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D42E8-F506-4BE3-89EC-62FB951D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6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9-18T07:57:00Z</dcterms:created>
  <dcterms:modified xsi:type="dcterms:W3CDTF">2023-09-18T08:03:00Z</dcterms:modified>
</cp:coreProperties>
</file>